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3ABF7" w14:textId="77777777" w:rsidR="00222147" w:rsidRPr="00731020" w:rsidRDefault="00222147" w:rsidP="00222147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731020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Supporting information</w:t>
      </w:r>
    </w:p>
    <w:p w14:paraId="45190004" w14:textId="77777777" w:rsidR="00222147" w:rsidRPr="00731020" w:rsidRDefault="00222147" w:rsidP="00222147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7310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7310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7310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A list of primers used for 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5"/>
        <w:gridCol w:w="5461"/>
      </w:tblGrid>
      <w:tr w:rsidR="00222147" w:rsidRPr="00731020" w14:paraId="5108A3DA" w14:textId="77777777" w:rsidTr="00D93A3D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278C2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rimer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FAC7B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equence</w:t>
            </w:r>
          </w:p>
        </w:tc>
      </w:tr>
      <w:tr w:rsidR="00222147" w:rsidRPr="00731020" w14:paraId="695B29CF" w14:textId="77777777" w:rsidTr="00D93A3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2D2BD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v2346c-Forward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B6FC1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AACTTTAAGAAGGAGATATA-3’</w:t>
            </w:r>
          </w:p>
        </w:tc>
      </w:tr>
      <w:tr w:rsidR="00222147" w:rsidRPr="00731020" w14:paraId="77A1D5FC" w14:textId="77777777" w:rsidTr="00D93A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5FDD36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v2346c-Reverse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</w:tcPr>
          <w:p w14:paraId="1DB659DB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CGGCCGCACTCGAGCAC-3’</w:t>
            </w:r>
          </w:p>
        </w:tc>
      </w:tr>
      <w:tr w:rsidR="00222147" w:rsidRPr="00731020" w14:paraId="0DFF9AD4" w14:textId="77777777" w:rsidTr="00D93A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9B23EE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uman-p65-Forwar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</w:tcPr>
          <w:p w14:paraId="58BE0CD8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CTGTCCTTTCTCATCCCATCTT-3’</w:t>
            </w:r>
          </w:p>
        </w:tc>
      </w:tr>
      <w:tr w:rsidR="00222147" w:rsidRPr="00731020" w14:paraId="58151AC8" w14:textId="77777777" w:rsidTr="00D93A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E3811F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uman-p65-Reverse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</w:tcPr>
          <w:p w14:paraId="2FDD4E64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TCCTCTTTCTGCACCTTGTC-3’</w:t>
            </w:r>
          </w:p>
        </w:tc>
      </w:tr>
      <w:tr w:rsidR="00222147" w:rsidRPr="00731020" w14:paraId="07610167" w14:textId="77777777" w:rsidTr="00D93A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B15D4C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Mouse-p65-Forwar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</w:tcPr>
          <w:p w14:paraId="7B550300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CTCAAGATCTGCCGAGTAAA-3’</w:t>
            </w:r>
          </w:p>
        </w:tc>
      </w:tr>
      <w:tr w:rsidR="00222147" w:rsidRPr="00731020" w14:paraId="2550249D" w14:textId="77777777" w:rsidTr="00D93A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7F7D33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Mouse-p65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</w:tcPr>
          <w:p w14:paraId="48F2CA85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TCCCGTGAAATACACCTCAA-3’</w:t>
            </w:r>
          </w:p>
        </w:tc>
      </w:tr>
      <w:tr w:rsidR="00222147" w:rsidRPr="00731020" w14:paraId="5C961F60" w14:textId="77777777" w:rsidTr="00D93A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995BC7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Human-GAPDH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</w:tcPr>
          <w:p w14:paraId="2C62925F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CAGGGCTGCTTTTAACTCTGGTAA-3’</w:t>
            </w:r>
          </w:p>
        </w:tc>
      </w:tr>
      <w:tr w:rsidR="00222147" w:rsidRPr="00731020" w14:paraId="25B01AB9" w14:textId="77777777" w:rsidTr="00D93A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3E900D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Human-GAPDH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</w:tcPr>
          <w:p w14:paraId="292904F6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GGTGGAATCATATTGGAACATGT-3’</w:t>
            </w:r>
          </w:p>
        </w:tc>
      </w:tr>
      <w:tr w:rsidR="00222147" w:rsidRPr="00731020" w14:paraId="77798F19" w14:textId="77777777" w:rsidTr="00D93A3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FDFE60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Mouse-GAPDH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nil"/>
            </w:tcBorders>
          </w:tcPr>
          <w:p w14:paraId="7E149A8A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CCAGTATGACTCCACTCACG-3’</w:t>
            </w:r>
          </w:p>
        </w:tc>
      </w:tr>
      <w:tr w:rsidR="00222147" w:rsidRPr="00731020" w14:paraId="576BC867" w14:textId="77777777" w:rsidTr="00D93A3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3B2BD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Mouse-GAPDH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CAB7E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ACTCCACGACATACTCAGC-3’</w:t>
            </w:r>
          </w:p>
        </w:tc>
      </w:tr>
    </w:tbl>
    <w:p w14:paraId="5CF40A22" w14:textId="77777777" w:rsidR="00222147" w:rsidRPr="00731020" w:rsidRDefault="00222147" w:rsidP="00222147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193597B7" w14:textId="77777777" w:rsidR="00222147" w:rsidRPr="00731020" w:rsidRDefault="00222147" w:rsidP="00222147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10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</w:t>
      </w:r>
      <w:r w:rsidRPr="007310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7310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A list of RNA for transfection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222147" w:rsidRPr="00731020" w14:paraId="3B652216" w14:textId="77777777" w:rsidTr="00D93A3D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80A0765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</w:tcPr>
          <w:p w14:paraId="73CA8534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equence</w:t>
            </w:r>
          </w:p>
        </w:tc>
      </w:tr>
      <w:tr w:rsidR="00222147" w:rsidRPr="00731020" w14:paraId="3B01022E" w14:textId="77777777" w:rsidTr="00D93A3D">
        <w:tc>
          <w:tcPr>
            <w:tcW w:w="3686" w:type="dxa"/>
            <w:tcBorders>
              <w:top w:val="single" w:sz="4" w:space="0" w:color="auto"/>
            </w:tcBorders>
          </w:tcPr>
          <w:p w14:paraId="31D98C1F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65-Homo-specific siRNA </w:t>
            </w:r>
          </w:p>
        </w:tc>
        <w:tc>
          <w:tcPr>
            <w:tcW w:w="4610" w:type="dxa"/>
            <w:tcBorders>
              <w:top w:val="single" w:sz="4" w:space="0" w:color="auto"/>
            </w:tcBorders>
          </w:tcPr>
          <w:p w14:paraId="01E14AD8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CCCUAUCCCUUUACGUCATT-3’</w:t>
            </w:r>
          </w:p>
        </w:tc>
      </w:tr>
      <w:tr w:rsidR="00222147" w:rsidRPr="00731020" w14:paraId="1A530E27" w14:textId="77777777" w:rsidTr="00D93A3D">
        <w:tc>
          <w:tcPr>
            <w:tcW w:w="3686" w:type="dxa"/>
          </w:tcPr>
          <w:p w14:paraId="30BD8405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65-Mus-specific siRNA </w:t>
            </w:r>
          </w:p>
        </w:tc>
        <w:tc>
          <w:tcPr>
            <w:tcW w:w="4610" w:type="dxa"/>
          </w:tcPr>
          <w:p w14:paraId="717E6E1C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AGUCCCUGUCUGCACCUGUTT-3’</w:t>
            </w:r>
          </w:p>
        </w:tc>
      </w:tr>
      <w:tr w:rsidR="00222147" w:rsidRPr="00731020" w14:paraId="0468C867" w14:textId="77777777" w:rsidTr="00D93A3D">
        <w:tc>
          <w:tcPr>
            <w:tcW w:w="3686" w:type="dxa"/>
          </w:tcPr>
          <w:p w14:paraId="7F52A9E2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 xml:space="preserve">p38-Homo-specific siRNA </w:t>
            </w:r>
          </w:p>
        </w:tc>
        <w:tc>
          <w:tcPr>
            <w:tcW w:w="4610" w:type="dxa"/>
          </w:tcPr>
          <w:p w14:paraId="214C3A64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5’-GCAUAAUGGCCGAGCUGUUTT-3’</w:t>
            </w:r>
          </w:p>
        </w:tc>
      </w:tr>
      <w:tr w:rsidR="00222147" w:rsidRPr="00731020" w14:paraId="4AA78677" w14:textId="77777777" w:rsidTr="00D93A3D">
        <w:tc>
          <w:tcPr>
            <w:tcW w:w="3686" w:type="dxa"/>
          </w:tcPr>
          <w:p w14:paraId="42DCC221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 xml:space="preserve">p38-Mus-specific siRNA </w:t>
            </w:r>
          </w:p>
        </w:tc>
        <w:tc>
          <w:tcPr>
            <w:tcW w:w="4610" w:type="dxa"/>
          </w:tcPr>
          <w:p w14:paraId="2A1033FF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ACUGUGAGCUCAAGAUUCTT-3’</w:t>
            </w:r>
          </w:p>
        </w:tc>
      </w:tr>
      <w:tr w:rsidR="00222147" w:rsidRPr="00731020" w14:paraId="5EAD62F4" w14:textId="77777777" w:rsidTr="00D93A3D">
        <w:tc>
          <w:tcPr>
            <w:tcW w:w="3686" w:type="dxa"/>
          </w:tcPr>
          <w:p w14:paraId="17DE725A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A non-specific siRNA</w:t>
            </w:r>
          </w:p>
        </w:tc>
        <w:tc>
          <w:tcPr>
            <w:tcW w:w="4610" w:type="dxa"/>
          </w:tcPr>
          <w:p w14:paraId="4BD5A87B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UUCUCCGAAGGUGUCACGUTT-3’</w:t>
            </w:r>
          </w:p>
        </w:tc>
      </w:tr>
      <w:tr w:rsidR="00222147" w:rsidRPr="00731020" w14:paraId="683F9019" w14:textId="77777777" w:rsidTr="00D93A3D">
        <w:tc>
          <w:tcPr>
            <w:tcW w:w="3686" w:type="dxa"/>
          </w:tcPr>
          <w:p w14:paraId="3CBA168A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miR-155 mimic (human/mouse)</w:t>
            </w:r>
          </w:p>
        </w:tc>
        <w:tc>
          <w:tcPr>
            <w:tcW w:w="4610" w:type="dxa"/>
          </w:tcPr>
          <w:p w14:paraId="49FF7530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UUAAUGCUAAUCGUGAUAGGGGU-3’</w:t>
            </w:r>
          </w:p>
        </w:tc>
      </w:tr>
      <w:tr w:rsidR="00222147" w:rsidRPr="00731020" w14:paraId="1FBB6B55" w14:textId="77777777" w:rsidTr="00D93A3D">
        <w:tc>
          <w:tcPr>
            <w:tcW w:w="3686" w:type="dxa"/>
          </w:tcPr>
          <w:p w14:paraId="6987EADE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iR-99b mimic </w:t>
            </w:r>
            <w:r w:rsidRPr="00731020">
              <w:rPr>
                <w:rFonts w:ascii="Times New Roman" w:hAnsi="Times New Roman" w:cs="Times New Roman"/>
                <w:color w:val="000000" w:themeColor="text1"/>
              </w:rPr>
              <w:t>(human/mouse)</w:t>
            </w:r>
          </w:p>
        </w:tc>
        <w:tc>
          <w:tcPr>
            <w:tcW w:w="4610" w:type="dxa"/>
          </w:tcPr>
          <w:p w14:paraId="1E4A340C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5’-CACCCGUAGAACCGACCUUGCG-3’</w:t>
            </w:r>
          </w:p>
        </w:tc>
      </w:tr>
      <w:tr w:rsidR="00222147" w:rsidRPr="00731020" w14:paraId="7606B321" w14:textId="77777777" w:rsidTr="00D93A3D">
        <w:tc>
          <w:tcPr>
            <w:tcW w:w="3686" w:type="dxa"/>
          </w:tcPr>
          <w:p w14:paraId="74114D7B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 NC miRNA for mimic </w:t>
            </w:r>
            <w:r w:rsidRPr="00731020">
              <w:rPr>
                <w:rFonts w:ascii="Times New Roman" w:hAnsi="Times New Roman" w:cs="Times New Roman"/>
                <w:color w:val="000000" w:themeColor="text1"/>
              </w:rPr>
              <w:t>(human/mouse)</w:t>
            </w:r>
          </w:p>
        </w:tc>
        <w:tc>
          <w:tcPr>
            <w:tcW w:w="4610" w:type="dxa"/>
          </w:tcPr>
          <w:p w14:paraId="56D64AF6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UUCUCCGAACGUGUCACGUUU-3’</w:t>
            </w:r>
          </w:p>
        </w:tc>
      </w:tr>
      <w:tr w:rsidR="00222147" w:rsidRPr="00731020" w14:paraId="03D307DF" w14:textId="77777777" w:rsidTr="00D93A3D">
        <w:tc>
          <w:tcPr>
            <w:tcW w:w="3686" w:type="dxa"/>
          </w:tcPr>
          <w:p w14:paraId="7A12EB2D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Human-miR-155 inhibitor</w:t>
            </w:r>
          </w:p>
        </w:tc>
        <w:tc>
          <w:tcPr>
            <w:tcW w:w="4610" w:type="dxa"/>
          </w:tcPr>
          <w:p w14:paraId="42D516A8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ACCCCUAUCACGAUUAGCAUUAA-3’</w:t>
            </w:r>
          </w:p>
        </w:tc>
      </w:tr>
      <w:tr w:rsidR="00222147" w:rsidRPr="00731020" w14:paraId="40D41411" w14:textId="77777777" w:rsidTr="00D93A3D">
        <w:tc>
          <w:tcPr>
            <w:tcW w:w="3686" w:type="dxa"/>
          </w:tcPr>
          <w:p w14:paraId="51E1AB82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ouse-miR-155 inhibitor</w:t>
            </w:r>
          </w:p>
        </w:tc>
        <w:tc>
          <w:tcPr>
            <w:tcW w:w="4610" w:type="dxa"/>
          </w:tcPr>
          <w:p w14:paraId="597D8E97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5’-ACCCCUAUCACAAUUAGCAUUAA-3’</w:t>
            </w:r>
          </w:p>
        </w:tc>
      </w:tr>
      <w:tr w:rsidR="00222147" w:rsidRPr="00731020" w14:paraId="767CB833" w14:textId="77777777" w:rsidTr="00D93A3D">
        <w:tc>
          <w:tcPr>
            <w:tcW w:w="3686" w:type="dxa"/>
          </w:tcPr>
          <w:p w14:paraId="2312A885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Human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</w:rPr>
              <w:t>miR-99b inhibitor</w:t>
            </w:r>
          </w:p>
        </w:tc>
        <w:tc>
          <w:tcPr>
            <w:tcW w:w="4610" w:type="dxa"/>
          </w:tcPr>
          <w:p w14:paraId="1DD7AFB7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’-</w:t>
            </w:r>
            <w:r w:rsidRPr="00731020">
              <w:rPr>
                <w:rFonts w:ascii="Times New Roman" w:hAnsi="Times New Roman" w:cs="Times New Roman"/>
                <w:color w:val="000000" w:themeColor="text1"/>
              </w:rPr>
              <w:t>CGCAAGGUCGGUUCUACGGGUG-3’</w:t>
            </w:r>
          </w:p>
        </w:tc>
      </w:tr>
      <w:tr w:rsidR="00222147" w:rsidRPr="00731020" w14:paraId="75391093" w14:textId="77777777" w:rsidTr="00D93A3D">
        <w:tc>
          <w:tcPr>
            <w:tcW w:w="3686" w:type="dxa"/>
          </w:tcPr>
          <w:p w14:paraId="29B369A0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ouse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miR-99b inhibitor</w:t>
            </w:r>
          </w:p>
        </w:tc>
        <w:tc>
          <w:tcPr>
            <w:tcW w:w="4610" w:type="dxa"/>
          </w:tcPr>
          <w:p w14:paraId="62E7E495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CGCAAGGUCGGUUCUACGGGUG-3’</w:t>
            </w:r>
          </w:p>
        </w:tc>
      </w:tr>
      <w:tr w:rsidR="00222147" w:rsidRPr="00731020" w14:paraId="6C5FFCDA" w14:textId="77777777" w:rsidTr="00D93A3D">
        <w:tc>
          <w:tcPr>
            <w:tcW w:w="3686" w:type="dxa"/>
          </w:tcPr>
          <w:p w14:paraId="293DDF8C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a NC miRNA for inhibitor</w:t>
            </w:r>
          </w:p>
        </w:tc>
        <w:tc>
          <w:tcPr>
            <w:tcW w:w="4610" w:type="dxa"/>
          </w:tcPr>
          <w:p w14:paraId="45B5D959" w14:textId="77777777" w:rsidR="00222147" w:rsidRPr="00731020" w:rsidRDefault="00222147" w:rsidP="00D93A3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5’-CAGUACUUUUGUGUAGUACAA-3’</w:t>
            </w:r>
          </w:p>
        </w:tc>
      </w:tr>
    </w:tbl>
    <w:p w14:paraId="39742903" w14:textId="77777777" w:rsidR="00222147" w:rsidRPr="00731020" w:rsidRDefault="00222147" w:rsidP="0022214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020">
        <w:rPr>
          <w:rFonts w:ascii="Times New Roman" w:hAnsi="Times New Roman" w:cs="Times New Roman"/>
          <w:color w:val="000000" w:themeColor="text1"/>
          <w:sz w:val="24"/>
          <w:szCs w:val="24"/>
        </w:rPr>
        <w:t>Abbreviation: NC: negative control</w:t>
      </w:r>
    </w:p>
    <w:p w14:paraId="6B51727F" w14:textId="77777777" w:rsidR="000407A7" w:rsidRDefault="000407A7"/>
    <w:sectPr w:rsidR="00040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F632F" w14:textId="77777777" w:rsidR="00E43E02" w:rsidRDefault="00E43E02" w:rsidP="00222147">
      <w:r>
        <w:separator/>
      </w:r>
    </w:p>
  </w:endnote>
  <w:endnote w:type="continuationSeparator" w:id="0">
    <w:p w14:paraId="089253A0" w14:textId="77777777" w:rsidR="00E43E02" w:rsidRDefault="00E43E02" w:rsidP="00222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441B2" w14:textId="77777777" w:rsidR="00E43E02" w:rsidRDefault="00E43E02" w:rsidP="00222147">
      <w:r>
        <w:separator/>
      </w:r>
    </w:p>
  </w:footnote>
  <w:footnote w:type="continuationSeparator" w:id="0">
    <w:p w14:paraId="14277C01" w14:textId="77777777" w:rsidR="00E43E02" w:rsidRDefault="00E43E02" w:rsidP="00222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657"/>
    <w:rsid w:val="000407A7"/>
    <w:rsid w:val="00222147"/>
    <w:rsid w:val="00786B78"/>
    <w:rsid w:val="00A22657"/>
    <w:rsid w:val="00C262F5"/>
    <w:rsid w:val="00C8022B"/>
    <w:rsid w:val="00E4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BAB4C2-92A7-49D3-85B4-41E6E200D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21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1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147"/>
    <w:rPr>
      <w:sz w:val="18"/>
      <w:szCs w:val="18"/>
    </w:rPr>
  </w:style>
  <w:style w:type="table" w:styleId="a7">
    <w:name w:val="Table Grid"/>
    <w:basedOn w:val="a1"/>
    <w:uiPriority w:val="39"/>
    <w:rsid w:val="00222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ng</dc:creator>
  <cp:keywords/>
  <dc:description/>
  <cp:lastModifiedBy>yao jing</cp:lastModifiedBy>
  <cp:revision>2</cp:revision>
  <dcterms:created xsi:type="dcterms:W3CDTF">2018-04-01T07:08:00Z</dcterms:created>
  <dcterms:modified xsi:type="dcterms:W3CDTF">2018-04-01T07:09:00Z</dcterms:modified>
</cp:coreProperties>
</file>